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D4754" w14:textId="77777777" w:rsidR="00F50233" w:rsidRPr="00A955C5" w:rsidRDefault="00F50233" w:rsidP="00F50233">
      <w:pPr>
        <w:rPr>
          <w:rFonts w:ascii="Times New Roman" w:hAnsi="Times New Roman" w:cs="Times New Roman"/>
        </w:rPr>
      </w:pPr>
      <w:r w:rsidRPr="00F50233">
        <w:rPr>
          <w:rFonts w:ascii="Times New Roman" w:hAnsi="Times New Roman" w:cs="Times New Roman"/>
        </w:rPr>
        <w:t>Table S4. Unadjusted and multivariable-adjusted linear models examining the association of early introduction of complementary foods with the concentration of fecal short-chain fatty acids (in µmol/g) at 3 months of age and 12 months of age, with adjustment for additional covariates.</w:t>
      </w:r>
    </w:p>
    <w:p w14:paraId="2FC1BACF" w14:textId="6ED62985" w:rsidR="00A147F5" w:rsidRDefault="000E7BF7"/>
    <w:tbl>
      <w:tblPr>
        <w:tblStyle w:val="TableGrid"/>
        <w:tblpPr w:leftFromText="180" w:rightFromText="180" w:vertAnchor="page" w:horzAnchor="margin" w:tblpXSpec="center" w:tblpY="2965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1260"/>
        <w:gridCol w:w="1260"/>
        <w:gridCol w:w="1260"/>
        <w:gridCol w:w="1350"/>
        <w:gridCol w:w="1260"/>
        <w:gridCol w:w="1260"/>
        <w:gridCol w:w="1260"/>
      </w:tblGrid>
      <w:tr w:rsidR="000E7BF7" w:rsidRPr="00947EA9" w14:paraId="37783B51" w14:textId="77777777" w:rsidTr="000E7BF7">
        <w:trPr>
          <w:trHeight w:val="210"/>
        </w:trPr>
        <w:tc>
          <w:tcPr>
            <w:tcW w:w="10980" w:type="dxa"/>
            <w:gridSpan w:val="9"/>
            <w:tcBorders>
              <w:top w:val="single" w:sz="24" w:space="0" w:color="auto"/>
              <w:bottom w:val="single" w:sz="24" w:space="0" w:color="auto"/>
            </w:tcBorders>
          </w:tcPr>
          <w:p w14:paraId="7CE34FC5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l Table 4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difference (95% CI) for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SCF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centrations (µmol/g) between infants exposed to c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omplementary foods ≤ 3 months</w:t>
            </w:r>
            <w:r w:rsidRPr="00947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infants exposed to complementary foods &gt;3 months (reference group)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ter additional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adju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iewer requested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cova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</w:t>
            </w:r>
          </w:p>
        </w:tc>
      </w:tr>
      <w:tr w:rsidR="000E7BF7" w:rsidRPr="00947EA9" w14:paraId="4E77D588" w14:textId="77777777" w:rsidTr="000E7BF7">
        <w:trPr>
          <w:trHeight w:val="316"/>
        </w:trPr>
        <w:tc>
          <w:tcPr>
            <w:tcW w:w="810" w:type="dxa"/>
            <w:tcBorders>
              <w:top w:val="single" w:sz="24" w:space="0" w:color="auto"/>
              <w:bottom w:val="single" w:sz="24" w:space="0" w:color="auto"/>
            </w:tcBorders>
          </w:tcPr>
          <w:p w14:paraId="1A886AEB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E7A80B3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Butyric Acid</w:t>
            </w:r>
            <w:r w:rsidRPr="00626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B1"/>
            </w:r>
          </w:p>
        </w:tc>
        <w:tc>
          <w:tcPr>
            <w:tcW w:w="2520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CA8503C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Propionic Acid</w:t>
            </w:r>
            <w:r w:rsidRPr="00626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B1"/>
            </w:r>
          </w:p>
        </w:tc>
        <w:tc>
          <w:tcPr>
            <w:tcW w:w="2610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01AD55B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</w:p>
        </w:tc>
        <w:tc>
          <w:tcPr>
            <w:tcW w:w="2520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077C971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Total SCFAs</w:t>
            </w:r>
          </w:p>
        </w:tc>
      </w:tr>
      <w:tr w:rsidR="000E7BF7" w:rsidRPr="00947EA9" w14:paraId="1E0B9FFB" w14:textId="77777777" w:rsidTr="000E7BF7">
        <w:trPr>
          <w:trHeight w:val="296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647A84F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610B9BC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AB255BD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68FF17B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B2FA98B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E87F344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08C5345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2633032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23CB57E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</w:tc>
      </w:tr>
      <w:tr w:rsidR="000E7BF7" w:rsidRPr="00947EA9" w14:paraId="7A229C42" w14:textId="77777777" w:rsidTr="000E7BF7">
        <w:trPr>
          <w:trHeight w:val="170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527BE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170" w:type="dxa"/>
            <w:gridSpan w:val="8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3D26968" w14:textId="77777777" w:rsidR="000E7BF7" w:rsidRPr="00626E5F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E5F">
              <w:rPr>
                <w:rFonts w:ascii="Times New Roman" w:hAnsi="Times New Roman" w:cs="Times New Roman"/>
                <w:b/>
                <w:sz w:val="20"/>
                <w:szCs w:val="20"/>
              </w:rPr>
              <w:t>Infants at 3 months [Complementary foods ≤ 3 months</w:t>
            </w:r>
            <w:r w:rsidRPr="00626E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18)]</w:t>
            </w:r>
          </w:p>
        </w:tc>
      </w:tr>
      <w:tr w:rsidR="000E7BF7" w:rsidRPr="00947EA9" w14:paraId="5F8264C6" w14:textId="77777777" w:rsidTr="000E7BF7">
        <w:trPr>
          <w:trHeight w:val="551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CD19C3F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063D190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006B4F64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(-0.26, 0.64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FD16D25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31, 0.5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054F8AA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, 0.41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6D4570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-0.36, 0.4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B1B91C1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17.4, 18.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BB37204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18.6, 17.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E29DDF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20.2, 27.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73536C1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21.8, 27.4)</w:t>
            </w:r>
          </w:p>
        </w:tc>
      </w:tr>
      <w:tr w:rsidR="000E7BF7" w:rsidRPr="00947EA9" w14:paraId="4213B8FB" w14:textId="77777777" w:rsidTr="000E7BF7">
        <w:trPr>
          <w:trHeight w:val="457"/>
        </w:trPr>
        <w:tc>
          <w:tcPr>
            <w:tcW w:w="810" w:type="dxa"/>
            <w:vAlign w:val="center"/>
          </w:tcPr>
          <w:p w14:paraId="2860F7E4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2B12B840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0833419A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30, 0.51)</w:t>
            </w:r>
          </w:p>
        </w:tc>
        <w:tc>
          <w:tcPr>
            <w:tcW w:w="1260" w:type="dxa"/>
            <w:vAlign w:val="center"/>
          </w:tcPr>
          <w:p w14:paraId="316855F6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0AB68DDF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-0.36, 0.44)</w:t>
            </w:r>
          </w:p>
        </w:tc>
        <w:tc>
          <w:tcPr>
            <w:tcW w:w="1350" w:type="dxa"/>
            <w:vAlign w:val="center"/>
          </w:tcPr>
          <w:p w14:paraId="186D4CC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34271A94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18.4, 18.2)</w:t>
            </w:r>
          </w:p>
        </w:tc>
        <w:tc>
          <w:tcPr>
            <w:tcW w:w="1260" w:type="dxa"/>
            <w:vAlign w:val="center"/>
          </w:tcPr>
          <w:p w14:paraId="5B3360A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5D0FCC0B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2.91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21.7, 27.5)</w:t>
            </w:r>
          </w:p>
        </w:tc>
      </w:tr>
      <w:tr w:rsidR="000E7BF7" w:rsidRPr="00947EA9" w14:paraId="2C516E5F" w14:textId="77777777" w:rsidTr="000E7BF7">
        <w:trPr>
          <w:trHeight w:val="493"/>
        </w:trPr>
        <w:tc>
          <w:tcPr>
            <w:tcW w:w="810" w:type="dxa"/>
            <w:vAlign w:val="center"/>
          </w:tcPr>
          <w:p w14:paraId="09AC601C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4EFCD5E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6EA655A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34, 0.48)</w:t>
            </w:r>
          </w:p>
        </w:tc>
        <w:tc>
          <w:tcPr>
            <w:tcW w:w="1260" w:type="dxa"/>
            <w:vAlign w:val="center"/>
          </w:tcPr>
          <w:p w14:paraId="7E30E4F2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34CC0CBA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-0.38, 0.42)</w:t>
            </w:r>
          </w:p>
        </w:tc>
        <w:tc>
          <w:tcPr>
            <w:tcW w:w="1350" w:type="dxa"/>
            <w:vAlign w:val="center"/>
          </w:tcPr>
          <w:p w14:paraId="13111C4E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1277A2EC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18.6, 18.3)</w:t>
            </w:r>
          </w:p>
        </w:tc>
        <w:tc>
          <w:tcPr>
            <w:tcW w:w="1260" w:type="dxa"/>
            <w:vAlign w:val="center"/>
          </w:tcPr>
          <w:p w14:paraId="12B1EF42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4F34814E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22.8, 26.9)</w:t>
            </w:r>
          </w:p>
        </w:tc>
      </w:tr>
      <w:tr w:rsidR="000E7BF7" w:rsidRPr="00947EA9" w14:paraId="6FEFB408" w14:textId="77777777" w:rsidTr="000E7BF7">
        <w:trPr>
          <w:trHeight w:val="493"/>
        </w:trPr>
        <w:tc>
          <w:tcPr>
            <w:tcW w:w="810" w:type="dxa"/>
            <w:vAlign w:val="center"/>
          </w:tcPr>
          <w:p w14:paraId="4B03EE9B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70E57DB5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2F147AF2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31, 0.54)</w:t>
            </w:r>
          </w:p>
        </w:tc>
        <w:tc>
          <w:tcPr>
            <w:tcW w:w="1260" w:type="dxa"/>
            <w:vAlign w:val="center"/>
          </w:tcPr>
          <w:p w14:paraId="3FBD68DC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606C9CAE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-0.39, 0.42)</w:t>
            </w:r>
          </w:p>
        </w:tc>
        <w:tc>
          <w:tcPr>
            <w:tcW w:w="1350" w:type="dxa"/>
            <w:vAlign w:val="center"/>
          </w:tcPr>
          <w:p w14:paraId="41C3BA7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0CD55FB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18.8, 18.4)</w:t>
            </w:r>
          </w:p>
        </w:tc>
        <w:tc>
          <w:tcPr>
            <w:tcW w:w="1260" w:type="dxa"/>
            <w:vAlign w:val="center"/>
          </w:tcPr>
          <w:p w14:paraId="70C5CC50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6F3C1B49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21.8, 28.3)</w:t>
            </w:r>
          </w:p>
        </w:tc>
      </w:tr>
      <w:tr w:rsidR="000E7BF7" w:rsidRPr="00947EA9" w14:paraId="0F2800AF" w14:textId="77777777" w:rsidTr="000E7BF7">
        <w:trPr>
          <w:trHeight w:val="448"/>
        </w:trPr>
        <w:tc>
          <w:tcPr>
            <w:tcW w:w="810" w:type="dxa"/>
            <w:vAlign w:val="center"/>
          </w:tcPr>
          <w:p w14:paraId="59DA8221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26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23"/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260" w:type="dxa"/>
            <w:vAlign w:val="center"/>
          </w:tcPr>
          <w:p w14:paraId="2EBF0322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70E7EC5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22, 0.61)</w:t>
            </w:r>
          </w:p>
        </w:tc>
        <w:tc>
          <w:tcPr>
            <w:tcW w:w="1260" w:type="dxa"/>
            <w:vAlign w:val="center"/>
          </w:tcPr>
          <w:p w14:paraId="0C62C044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4376B184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-0.43, 0.51)</w:t>
            </w:r>
          </w:p>
        </w:tc>
        <w:tc>
          <w:tcPr>
            <w:tcW w:w="1350" w:type="dxa"/>
            <w:vAlign w:val="center"/>
          </w:tcPr>
          <w:p w14:paraId="3B84F35D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76790B8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7.18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27.8, 13.4)</w:t>
            </w:r>
          </w:p>
        </w:tc>
        <w:tc>
          <w:tcPr>
            <w:tcW w:w="1260" w:type="dxa"/>
            <w:vAlign w:val="center"/>
          </w:tcPr>
          <w:p w14:paraId="1CBC249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78D49A15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29.5, 26.3)</w:t>
            </w:r>
          </w:p>
        </w:tc>
      </w:tr>
      <w:tr w:rsidR="000E7BF7" w:rsidRPr="00947EA9" w14:paraId="02E96A42" w14:textId="77777777" w:rsidTr="000E7BF7">
        <w:trPr>
          <w:trHeight w:val="430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CAEE02A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BDA73A4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6931FE2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31, 0.5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53B21FB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8935DD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-0.36, 0.4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8840221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B52A3F2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17.3, 18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C6873B4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E2B6C60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20.6, 28.2)</w:t>
            </w:r>
          </w:p>
        </w:tc>
      </w:tr>
      <w:tr w:rsidR="000E7BF7" w:rsidRPr="00947EA9" w14:paraId="61582F0B" w14:textId="77777777" w:rsidTr="000E7BF7">
        <w:trPr>
          <w:trHeight w:val="360"/>
        </w:trPr>
        <w:tc>
          <w:tcPr>
            <w:tcW w:w="810" w:type="dxa"/>
            <w:vAlign w:val="center"/>
          </w:tcPr>
          <w:p w14:paraId="4F9E0F1D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170" w:type="dxa"/>
            <w:gridSpan w:val="8"/>
            <w:vAlign w:val="center"/>
          </w:tcPr>
          <w:p w14:paraId="7DB69AA9" w14:textId="77777777" w:rsidR="000E7BF7" w:rsidRPr="00626E5F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E5F">
              <w:rPr>
                <w:rFonts w:ascii="Times New Roman" w:hAnsi="Times New Roman" w:cs="Times New Roman"/>
                <w:b/>
                <w:sz w:val="20"/>
                <w:szCs w:val="20"/>
              </w:rPr>
              <w:t>Infants at 12 months [Complementary foods ≤ 3 months</w:t>
            </w:r>
            <w:r w:rsidRPr="00626E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13)]</w:t>
            </w:r>
          </w:p>
        </w:tc>
      </w:tr>
      <w:tr w:rsidR="000E7BF7" w:rsidRPr="00947EA9" w14:paraId="761803B1" w14:textId="77777777" w:rsidTr="000E7BF7">
        <w:trPr>
          <w:trHeight w:val="412"/>
        </w:trPr>
        <w:tc>
          <w:tcPr>
            <w:tcW w:w="810" w:type="dxa"/>
            <w:vAlign w:val="center"/>
          </w:tcPr>
          <w:p w14:paraId="0F119756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260" w:type="dxa"/>
            <w:vAlign w:val="center"/>
          </w:tcPr>
          <w:p w14:paraId="30E765A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0.67**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30, 1.04)</w:t>
            </w:r>
          </w:p>
        </w:tc>
        <w:tc>
          <w:tcPr>
            <w:tcW w:w="1260" w:type="dxa"/>
            <w:vAlign w:val="center"/>
          </w:tcPr>
          <w:p w14:paraId="3833A656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0.65*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27, 1.04)</w:t>
            </w:r>
          </w:p>
        </w:tc>
        <w:tc>
          <w:tcPr>
            <w:tcW w:w="1260" w:type="dxa"/>
            <w:vAlign w:val="center"/>
          </w:tcPr>
          <w:p w14:paraId="308115F2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0.35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03, 0.68)</w:t>
            </w:r>
          </w:p>
        </w:tc>
        <w:tc>
          <w:tcPr>
            <w:tcW w:w="1260" w:type="dxa"/>
            <w:vAlign w:val="center"/>
          </w:tcPr>
          <w:p w14:paraId="6333C38C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03, 0.65)</w:t>
            </w:r>
          </w:p>
        </w:tc>
        <w:tc>
          <w:tcPr>
            <w:tcW w:w="1350" w:type="dxa"/>
            <w:vAlign w:val="center"/>
          </w:tcPr>
          <w:p w14:paraId="53E1BB82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21.0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65, 41.4)</w:t>
            </w:r>
          </w:p>
        </w:tc>
        <w:tc>
          <w:tcPr>
            <w:tcW w:w="1260" w:type="dxa"/>
            <w:vAlign w:val="center"/>
          </w:tcPr>
          <w:p w14:paraId="15E3486A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42, 43.0)</w:t>
            </w:r>
          </w:p>
        </w:tc>
        <w:tc>
          <w:tcPr>
            <w:tcW w:w="1260" w:type="dxa"/>
            <w:vAlign w:val="center"/>
          </w:tcPr>
          <w:p w14:paraId="4B5DCA59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40.5*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11.3, 69.8)</w:t>
            </w:r>
          </w:p>
        </w:tc>
        <w:tc>
          <w:tcPr>
            <w:tcW w:w="1260" w:type="dxa"/>
            <w:vAlign w:val="center"/>
          </w:tcPr>
          <w:p w14:paraId="682888E1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38.8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7.83, 69.7)</w:t>
            </w:r>
          </w:p>
        </w:tc>
      </w:tr>
      <w:tr w:rsidR="000E7BF7" w:rsidRPr="00947EA9" w14:paraId="27F40DD1" w14:textId="77777777" w:rsidTr="000E7BF7">
        <w:trPr>
          <w:trHeight w:val="304"/>
        </w:trPr>
        <w:tc>
          <w:tcPr>
            <w:tcW w:w="810" w:type="dxa"/>
            <w:vAlign w:val="center"/>
          </w:tcPr>
          <w:p w14:paraId="125282FB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02779D65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41DDE6BC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0.64*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25, 1.03)</w:t>
            </w:r>
          </w:p>
        </w:tc>
        <w:tc>
          <w:tcPr>
            <w:tcW w:w="1260" w:type="dxa"/>
            <w:vAlign w:val="center"/>
          </w:tcPr>
          <w:p w14:paraId="78E9993B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34A86299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02, 0.65)</w:t>
            </w:r>
          </w:p>
        </w:tc>
        <w:tc>
          <w:tcPr>
            <w:tcW w:w="1350" w:type="dxa"/>
            <w:vAlign w:val="center"/>
          </w:tcPr>
          <w:p w14:paraId="3ADB4C4B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0A0AA261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12, 42.7)</w:t>
            </w:r>
          </w:p>
        </w:tc>
        <w:tc>
          <w:tcPr>
            <w:tcW w:w="1260" w:type="dxa"/>
            <w:vAlign w:val="center"/>
          </w:tcPr>
          <w:p w14:paraId="55042181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1A86298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38.8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8.23, 69.4)</w:t>
            </w:r>
          </w:p>
        </w:tc>
      </w:tr>
      <w:tr w:rsidR="000E7BF7" w:rsidRPr="00947EA9" w14:paraId="00BD1A73" w14:textId="77777777" w:rsidTr="000E7BF7">
        <w:trPr>
          <w:trHeight w:val="484"/>
        </w:trPr>
        <w:tc>
          <w:tcPr>
            <w:tcW w:w="810" w:type="dxa"/>
            <w:vAlign w:val="center"/>
          </w:tcPr>
          <w:p w14:paraId="58C2C25F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2A7A03C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33BB02F3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0.65*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26, 1.04)</w:t>
            </w:r>
          </w:p>
        </w:tc>
        <w:tc>
          <w:tcPr>
            <w:tcW w:w="1260" w:type="dxa"/>
            <w:vAlign w:val="center"/>
          </w:tcPr>
          <w:p w14:paraId="286D065C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7999C85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04, 0.63)</w:t>
            </w:r>
          </w:p>
        </w:tc>
        <w:tc>
          <w:tcPr>
            <w:tcW w:w="1350" w:type="dxa"/>
            <w:vAlign w:val="center"/>
          </w:tcPr>
          <w:p w14:paraId="1BA7B86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0C5A1892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44, 43.5)</w:t>
            </w:r>
          </w:p>
        </w:tc>
        <w:tc>
          <w:tcPr>
            <w:tcW w:w="1260" w:type="dxa"/>
            <w:vAlign w:val="center"/>
          </w:tcPr>
          <w:p w14:paraId="776D41A6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357C6861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38.8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7.40, 70.1)</w:t>
            </w:r>
          </w:p>
        </w:tc>
      </w:tr>
      <w:tr w:rsidR="000E7BF7" w:rsidRPr="00947EA9" w14:paraId="6598E990" w14:textId="77777777" w:rsidTr="000E7BF7">
        <w:trPr>
          <w:trHeight w:val="439"/>
        </w:trPr>
        <w:tc>
          <w:tcPr>
            <w:tcW w:w="810" w:type="dxa"/>
            <w:vAlign w:val="center"/>
          </w:tcPr>
          <w:p w14:paraId="71AC4CA5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7A054FD9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38D5319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0.64*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25, 1.03)</w:t>
            </w:r>
          </w:p>
        </w:tc>
        <w:tc>
          <w:tcPr>
            <w:tcW w:w="1260" w:type="dxa"/>
            <w:vAlign w:val="center"/>
          </w:tcPr>
          <w:p w14:paraId="65DC4E23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4FAE7E3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04, 0.64)</w:t>
            </w:r>
          </w:p>
        </w:tc>
        <w:tc>
          <w:tcPr>
            <w:tcW w:w="1350" w:type="dxa"/>
            <w:vAlign w:val="center"/>
          </w:tcPr>
          <w:p w14:paraId="742CD43A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76D6A383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1.02, 43.0)</w:t>
            </w:r>
          </w:p>
        </w:tc>
        <w:tc>
          <w:tcPr>
            <w:tcW w:w="1260" w:type="dxa"/>
            <w:vAlign w:val="center"/>
          </w:tcPr>
          <w:p w14:paraId="234BCEE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2E4D4691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37.9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6.70, 69.2)</w:t>
            </w:r>
          </w:p>
        </w:tc>
      </w:tr>
      <w:tr w:rsidR="000E7BF7" w:rsidRPr="00947EA9" w14:paraId="28FEAF4D" w14:textId="77777777" w:rsidTr="000E7BF7">
        <w:trPr>
          <w:trHeight w:val="430"/>
        </w:trPr>
        <w:tc>
          <w:tcPr>
            <w:tcW w:w="810" w:type="dxa"/>
            <w:vAlign w:val="center"/>
          </w:tcPr>
          <w:p w14:paraId="36451EB1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26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23"/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260" w:type="dxa"/>
            <w:vAlign w:val="center"/>
          </w:tcPr>
          <w:p w14:paraId="14B73CED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54A914A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0.76*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30, 1.22)</w:t>
            </w:r>
          </w:p>
        </w:tc>
        <w:tc>
          <w:tcPr>
            <w:tcW w:w="1260" w:type="dxa"/>
            <w:vAlign w:val="center"/>
          </w:tcPr>
          <w:p w14:paraId="758A5296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568F315D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0.01, 0.80)</w:t>
            </w:r>
          </w:p>
        </w:tc>
        <w:tc>
          <w:tcPr>
            <w:tcW w:w="1350" w:type="dxa"/>
            <w:vAlign w:val="center"/>
          </w:tcPr>
          <w:p w14:paraId="4E6593C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29E30EB7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29.2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2.11, 56.3)</w:t>
            </w:r>
          </w:p>
        </w:tc>
        <w:tc>
          <w:tcPr>
            <w:tcW w:w="1260" w:type="dxa"/>
            <w:vAlign w:val="center"/>
          </w:tcPr>
          <w:p w14:paraId="06B838A8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64624505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54.8*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16.5, 93.0)</w:t>
            </w:r>
          </w:p>
        </w:tc>
      </w:tr>
      <w:tr w:rsidR="000E7BF7" w:rsidRPr="00947EA9" w14:paraId="09F0FCED" w14:textId="77777777" w:rsidTr="000E7BF7">
        <w:trPr>
          <w:trHeight w:val="403"/>
        </w:trPr>
        <w:tc>
          <w:tcPr>
            <w:tcW w:w="810" w:type="dxa"/>
            <w:vAlign w:val="center"/>
          </w:tcPr>
          <w:p w14:paraId="4D97F8AF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5A2C3800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6D6D3D73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0.66*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26, 1.06)</w:t>
            </w:r>
          </w:p>
        </w:tc>
        <w:tc>
          <w:tcPr>
            <w:tcW w:w="1260" w:type="dxa"/>
            <w:vAlign w:val="center"/>
          </w:tcPr>
          <w:p w14:paraId="12DB62BC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056786D0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0.01, 0.70)</w:t>
            </w:r>
          </w:p>
        </w:tc>
        <w:tc>
          <w:tcPr>
            <w:tcW w:w="1350" w:type="dxa"/>
            <w:vAlign w:val="center"/>
          </w:tcPr>
          <w:p w14:paraId="6FAB9C19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25905050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19.01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  <w:t>(-3.69, 41.7)</w:t>
            </w:r>
          </w:p>
        </w:tc>
        <w:tc>
          <w:tcPr>
            <w:tcW w:w="1260" w:type="dxa"/>
            <w:vAlign w:val="center"/>
          </w:tcPr>
          <w:p w14:paraId="2C65CFD3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58E2A56C" w14:textId="77777777" w:rsidR="000E7BF7" w:rsidRPr="00947EA9" w:rsidRDefault="000E7BF7" w:rsidP="000E7BF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36.8*</w:t>
            </w: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4.29, 69.3)</w:t>
            </w:r>
          </w:p>
        </w:tc>
      </w:tr>
      <w:tr w:rsidR="000E7BF7" w:rsidRPr="00947EA9" w14:paraId="0B37D747" w14:textId="77777777" w:rsidTr="000E7BF7">
        <w:trPr>
          <w:trHeight w:val="776"/>
        </w:trPr>
        <w:tc>
          <w:tcPr>
            <w:tcW w:w="10980" w:type="dxa"/>
            <w:gridSpan w:val="9"/>
            <w:vAlign w:val="center"/>
          </w:tcPr>
          <w:p w14:paraId="7D23B7A8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* = p &lt; 0.05, ** = p &lt; 0.01, *** = p &lt; 0.001</w:t>
            </w:r>
          </w:p>
          <w:p w14:paraId="5E49A4A3" w14:textId="77777777" w:rsidR="000E7BF7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26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B1"/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log+1 transformation used for buty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ropionate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at 3 and 12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3DDDC0" w14:textId="77777777" w:rsidR="000E7BF7" w:rsidRPr="00626E5F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26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23"/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7 missing maternal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3-month microbiome outcomes;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6 missing maternal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12-month outcomes</w:t>
            </w:r>
          </w:p>
          <w:p w14:paraId="4270F51A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All multivariable models adjusted for delivery mode, gestational age, and birth weight.</w:t>
            </w:r>
          </w:p>
          <w:p w14:paraId="0277C4EF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1 further adjusts for breastfeeding (ever vs. never).</w:t>
            </w:r>
          </w:p>
          <w:p w14:paraId="47CABA2C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2 adjusts for breastfeeding (duration in weeks, continuous)</w:t>
            </w:r>
          </w:p>
          <w:p w14:paraId="4755106A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Model 3 adjusts for breastfeeding (ever vs. never) in addition to breastfeeding status at the time of first sample collection (still breastfeeding vs. formula only). </w:t>
            </w:r>
          </w:p>
          <w:p w14:paraId="2563889A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4 adjusts for breastfeeding (ever vs. never) as well as age at the time of sampling.</w:t>
            </w:r>
          </w:p>
          <w:p w14:paraId="767C4A78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5 adjusts for breastfeeding (ever vs. never) as well low maternal educational achievement (yes vs. no) and current maternal smoking (yes vs. no).</w:t>
            </w:r>
          </w:p>
          <w:p w14:paraId="1941C539" w14:textId="77777777" w:rsidR="000E7BF7" w:rsidRPr="00947EA9" w:rsidRDefault="000E7BF7" w:rsidP="000E7B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6 adjusts for breastfeeding and antibiotic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ny vs. none)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up to sample time point.</w:t>
            </w:r>
          </w:p>
        </w:tc>
      </w:tr>
    </w:tbl>
    <w:p w14:paraId="2903C283" w14:textId="77777777" w:rsidR="00F50233" w:rsidRDefault="00F50233">
      <w:bookmarkStart w:id="0" w:name="_GoBack"/>
      <w:bookmarkEnd w:id="0"/>
    </w:p>
    <w:sectPr w:rsidR="00F50233" w:rsidSect="008A2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323"/>
    <w:rsid w:val="000161F7"/>
    <w:rsid w:val="0003248A"/>
    <w:rsid w:val="000870E0"/>
    <w:rsid w:val="000A5732"/>
    <w:rsid w:val="000C14EF"/>
    <w:rsid w:val="000D5323"/>
    <w:rsid w:val="000E7BF7"/>
    <w:rsid w:val="000F0A84"/>
    <w:rsid w:val="000F4419"/>
    <w:rsid w:val="00114862"/>
    <w:rsid w:val="00132F3B"/>
    <w:rsid w:val="001553CB"/>
    <w:rsid w:val="001561D4"/>
    <w:rsid w:val="001C2761"/>
    <w:rsid w:val="001C4A8F"/>
    <w:rsid w:val="001E07FF"/>
    <w:rsid w:val="001F488B"/>
    <w:rsid w:val="00207F21"/>
    <w:rsid w:val="002172B2"/>
    <w:rsid w:val="002F2BC3"/>
    <w:rsid w:val="003733F2"/>
    <w:rsid w:val="003D77F4"/>
    <w:rsid w:val="003F5CA3"/>
    <w:rsid w:val="004838B3"/>
    <w:rsid w:val="004A6926"/>
    <w:rsid w:val="004B3CC4"/>
    <w:rsid w:val="004C20AE"/>
    <w:rsid w:val="004F37D3"/>
    <w:rsid w:val="00504045"/>
    <w:rsid w:val="0050522F"/>
    <w:rsid w:val="0052416C"/>
    <w:rsid w:val="00554160"/>
    <w:rsid w:val="00587640"/>
    <w:rsid w:val="00590D8C"/>
    <w:rsid w:val="00591FC9"/>
    <w:rsid w:val="005F2159"/>
    <w:rsid w:val="00603ACF"/>
    <w:rsid w:val="00663B6C"/>
    <w:rsid w:val="00666201"/>
    <w:rsid w:val="006E29FF"/>
    <w:rsid w:val="00720B93"/>
    <w:rsid w:val="00722123"/>
    <w:rsid w:val="00740053"/>
    <w:rsid w:val="007455FC"/>
    <w:rsid w:val="00777E39"/>
    <w:rsid w:val="0088010F"/>
    <w:rsid w:val="008A2015"/>
    <w:rsid w:val="008E7E48"/>
    <w:rsid w:val="00905900"/>
    <w:rsid w:val="00980348"/>
    <w:rsid w:val="00985BF9"/>
    <w:rsid w:val="009D028A"/>
    <w:rsid w:val="00A73D79"/>
    <w:rsid w:val="00AB3C53"/>
    <w:rsid w:val="00AB6CE2"/>
    <w:rsid w:val="00AD112B"/>
    <w:rsid w:val="00B50260"/>
    <w:rsid w:val="00B65F7B"/>
    <w:rsid w:val="00B74174"/>
    <w:rsid w:val="00B9648F"/>
    <w:rsid w:val="00BA0CFC"/>
    <w:rsid w:val="00BB7C8D"/>
    <w:rsid w:val="00C30B0D"/>
    <w:rsid w:val="00C4688E"/>
    <w:rsid w:val="00CB2A9E"/>
    <w:rsid w:val="00CD137D"/>
    <w:rsid w:val="00CD6A32"/>
    <w:rsid w:val="00CF4309"/>
    <w:rsid w:val="00D21DAE"/>
    <w:rsid w:val="00D4505F"/>
    <w:rsid w:val="00DA74B6"/>
    <w:rsid w:val="00DD16F1"/>
    <w:rsid w:val="00DD49EB"/>
    <w:rsid w:val="00DF52EF"/>
    <w:rsid w:val="00E57671"/>
    <w:rsid w:val="00EC4FBC"/>
    <w:rsid w:val="00F17FF8"/>
    <w:rsid w:val="00F50233"/>
    <w:rsid w:val="00F705A9"/>
    <w:rsid w:val="00F71BEC"/>
    <w:rsid w:val="00F8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B2432"/>
  <w15:chartTrackingRefBased/>
  <w15:docId w15:val="{C326609A-46C4-2449-A0D8-7D5C439ED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BF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7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ra Differding</dc:creator>
  <cp:keywords/>
  <dc:description/>
  <cp:lastModifiedBy>Moira Differding</cp:lastModifiedBy>
  <cp:revision>3</cp:revision>
  <dcterms:created xsi:type="dcterms:W3CDTF">2020-01-06T03:58:00Z</dcterms:created>
  <dcterms:modified xsi:type="dcterms:W3CDTF">2020-01-06T03:59:00Z</dcterms:modified>
</cp:coreProperties>
</file>